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Giovanni-Book;SimSun"/>
          <w:color w:val="000000"/>
          <w:kern w:val="0"/>
          <w:sz w:val="24"/>
        </w:rPr>
        <w:t xml:space="preserve">Patient baseline and </w:t>
      </w:r>
      <w:r>
        <w:rPr>
          <w:rFonts w:cs="Formata-Light;Times New Roman" w:ascii="Formata-Light;Times New Roman" w:hAnsi="Formata-Light;Times New Roman"/>
          <w:color w:val="231F20"/>
          <w:kern w:val="0"/>
          <w:sz w:val="24"/>
        </w:rPr>
        <w:t xml:space="preserve">MRCP </w:t>
      </w:r>
      <w:r>
        <w:rPr>
          <w:rFonts w:eastAsia="Giovanni-Book;SimSun"/>
          <w:color w:val="000000"/>
          <w:kern w:val="0"/>
          <w:sz w:val="24"/>
        </w:rPr>
        <w:t>characteristics</w:t>
      </w:r>
      <w:r>
        <w:rPr>
          <w:rFonts w:cs="Formata-Light;Times New Roman" w:ascii="Formata-Light;Times New Roman" w:hAnsi="Formata-Light;Times New Roman"/>
          <w:color w:val="231F20"/>
          <w:kern w:val="0"/>
          <w:sz w:val="24"/>
        </w:rPr>
        <w:t xml:space="preserve"> in relation to diagnosis PBM</w:t>
      </w:r>
    </w:p>
    <w:tbl>
      <w:tblPr>
        <w:tblW w:w="130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891"/>
        <w:gridCol w:w="724"/>
        <w:gridCol w:w="808"/>
        <w:gridCol w:w="1500"/>
        <w:gridCol w:w="1030"/>
        <w:gridCol w:w="829"/>
        <w:gridCol w:w="1296"/>
        <w:gridCol w:w="885"/>
        <w:gridCol w:w="946"/>
        <w:gridCol w:w="1230"/>
        <w:gridCol w:w="832"/>
        <w:gridCol w:w="1079"/>
      </w:tblGrid>
      <w:tr>
        <w:trPr/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dy Subject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BM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iovanni-Book;SimSun"/>
                <w:color w:val="000000"/>
                <w:kern w:val="0"/>
                <w:sz w:val="24"/>
              </w:rPr>
              <w:t>T</w:t>
            </w:r>
            <w:r>
              <w:rPr>
                <w:rFonts w:eastAsia="Giovanni-Book;SimSun"/>
                <w:color w:val="000000"/>
                <w:kern w:val="0"/>
                <w:sz w:val="24"/>
              </w:rPr>
              <w:t>he shape of the cyst</w:t>
            </w:r>
          </w:p>
          <w:p>
            <w:pPr>
              <w:pStyle w:val="Normal"/>
              <w:rPr>
                <w:rFonts w:eastAsia="Giovanni-Book;SimSun"/>
                <w:color w:val="000000"/>
                <w:kern w:val="0"/>
                <w:sz w:val="24"/>
              </w:rPr>
            </w:pPr>
            <w:r>
              <w:rPr>
                <w:rFonts w:eastAsia="Giovanni-Book;SimSun"/>
                <w:color w:val="000000"/>
                <w:kern w:val="0"/>
                <w:sz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iameter of the cyst (mm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tone in the cyst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iovanni-Book;SimSun"/>
                <w:color w:val="000000"/>
                <w:kern w:val="0"/>
                <w:sz w:val="24"/>
              </w:rPr>
              <w:t>D</w:t>
            </w:r>
            <w:r>
              <w:rPr>
                <w:rFonts w:eastAsia="Giovanni-Book;SimSun"/>
                <w:color w:val="000000"/>
                <w:kern w:val="0"/>
                <w:sz w:val="24"/>
              </w:rPr>
              <w:t>ilatation</w:t>
            </w:r>
            <w:r>
              <w:rPr>
                <w:rFonts w:eastAsia="Giovanni-Book;SimSun"/>
                <w:color w:val="000000"/>
                <w:kern w:val="0"/>
                <w:sz w:val="24"/>
              </w:rPr>
              <w:t xml:space="preserve"> of </w:t>
            </w:r>
            <w:r>
              <w:rPr>
                <w:rFonts w:eastAsia="Giovanni-Book;SimSun"/>
                <w:color w:val="000000"/>
                <w:kern w:val="0"/>
                <w:sz w:val="24"/>
              </w:rPr>
              <w:t>gallbladder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 type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iovanni-Book;SimSun"/>
                <w:color w:val="000000"/>
                <w:kern w:val="0"/>
                <w:sz w:val="24"/>
              </w:rPr>
              <w:t>Fluid in g</w:t>
            </w:r>
            <w:r>
              <w:rPr>
                <w:rFonts w:eastAsia="Giovanni-Book;SimSun"/>
                <w:color w:val="000000"/>
                <w:kern w:val="0"/>
                <w:sz w:val="24"/>
              </w:rPr>
              <w:t>astric fundu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Giovanni-Book;SimSun"/>
                <w:color w:val="000000"/>
                <w:kern w:val="0"/>
                <w:sz w:val="24"/>
              </w:rPr>
            </w:pPr>
            <w:r>
              <w:rPr>
                <w:rFonts w:eastAsia="Giovanni-Book;SimSun"/>
                <w:color w:val="000000"/>
                <w:kern w:val="0"/>
                <w:sz w:val="24"/>
              </w:rPr>
              <w:t>Fluid in the second portion of duodenum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Giovanni-Book;SimSun"/>
                <w:color w:val="000000"/>
                <w:kern w:val="0"/>
                <w:sz w:val="24"/>
              </w:rPr>
            </w:pPr>
            <w:r>
              <w:rPr>
                <w:rFonts w:eastAsia="Giovanni-Book;SimSun"/>
                <w:color w:val="000000"/>
                <w:kern w:val="0"/>
                <w:sz w:val="24"/>
              </w:rPr>
              <w:t>Fluid in the left lower part of small bowe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ialation of main pancreatic duct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1</w:t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Y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heroidal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Ⅰ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2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1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Spheroidal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Ⅳ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3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2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Spheroidal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Ⅳ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5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Spheroidal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Ⅳ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834" w:hRule="atLeast"/>
        </w:trPr>
        <w:tc>
          <w:tcPr>
            <w:tcW w:w="951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5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3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Spheroidal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Ⅰ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764" w:hRule="atLeast"/>
        </w:trPr>
        <w:tc>
          <w:tcPr>
            <w:tcW w:w="951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6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6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Spheroidal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Ⅳ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7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2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Spheroidal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Ⅰ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8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10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Spheroidal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Ⅳ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9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5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Spheroidal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Ⅰ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846" w:hRule="atLeast"/>
        </w:trPr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2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Spheroidal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Ⅰ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4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Spheroidal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Ⅰ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3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Spheroidal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Ⅰ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2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Spheroidal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Ⅰ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3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Cylindricalit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Ⅰ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2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Cylindricalit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Ⅰ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5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Cylindricalit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Ⅰ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13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Cylindricalit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Ⅳ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9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Cylindricalit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Ⅳ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1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Cylindricalit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Ⅰ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3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Cylindricalit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Ⅳ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2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Fusiformis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Ⅳ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2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Fusiformis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Ⅰ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6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Fusiformis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Ⅰ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9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Fusiformis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Ⅰ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4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Fusiformis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Ⅰ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3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Fusiformis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Ⅳ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487" w:hRule="atLeast"/>
        </w:trPr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5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Gourd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Ⅳ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3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Gourd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Ⅳ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8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Spheroidal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Ⅳ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3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Spheroidal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Ⅳ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11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Spheroidal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Ⅰ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3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Spheroidal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Ⅰ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6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Spheroidal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Ⅰ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6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Spheroidal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Ⅰ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3M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Spheroidal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Ⅰ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2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Cylindricalit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Ⅰ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4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Cylindricalit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Ⅳ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1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Cylindricalit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Ⅳ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5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Cylindricalit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Ⅳ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2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Fusiformis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/>
            </w:pPr>
            <w:r>
              <w:rPr>
                <w:rFonts w:cs="SimSun;宋体" w:ascii="SimSun;宋体" w:hAnsi="SimSun;宋体"/>
              </w:rPr>
              <w:t>Ⅰ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2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 xml:space="preserve">Cyst </w:t>
            </w:r>
            <w:r>
              <w:rPr/>
              <w:t>descension into the introitus pelvis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Ⅳ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1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 xml:space="preserve">Cyst </w:t>
            </w:r>
            <w:r>
              <w:rPr/>
              <w:t>descension into the introitus pelvis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Ⅳ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5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 xml:space="preserve">Cyst </w:t>
            </w:r>
            <w:r>
              <w:rPr/>
              <w:t>descension into the introitus pelvis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Ⅳ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2M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 xml:space="preserve">Cyst </w:t>
            </w:r>
            <w:r>
              <w:rPr/>
              <w:t>descension into the introitus pelvis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Ⅳ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6D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 xml:space="preserve">Cyst </w:t>
            </w:r>
            <w:r>
              <w:rPr/>
              <w:t>descension into the introitus pelvis</w:t>
            </w:r>
            <w:r>
              <w:rPr/>
              <w:t>l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Ⅰ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1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 xml:space="preserve">Cyst </w:t>
            </w:r>
            <w:r>
              <w:rPr/>
              <w:t>descension into the introitus pelvis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Ⅳ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/>
            </w:pPr>
            <w:r>
              <w:rPr/>
              <w:t>1Y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 xml:space="preserve">Cyst </w:t>
            </w:r>
            <w:r>
              <w:rPr/>
              <w:t>descension into the introitus pelvis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Ⅳ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D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yst </w:t>
            </w:r>
            <w:r>
              <w:rPr/>
              <w:t>descension into the introitus pelvis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Ⅳ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 1=positive, 0=negative, </w:t>
      </w:r>
    </w:p>
    <w:p>
      <w:pPr>
        <w:pStyle w:val="Normal"/>
        <w:rPr/>
      </w:pPr>
      <w:r>
        <w:rPr/>
        <w:t xml:space="preserve">* gender( F=female, M=male), </w:t>
      </w:r>
    </w:p>
    <w:p>
      <w:pPr>
        <w:pStyle w:val="Normal"/>
        <w:rPr/>
      </w:pPr>
      <w:r>
        <w:rPr/>
        <w:t>* age( D=day, M=month, Y=year)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Formata-Light">
    <w:altName w:val="Times New Roman"/>
    <w:charset w:val="00"/>
    <w:family w:val="roman"/>
    <w:pitch w:val="default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22:16:00Z</dcterms:created>
  <dc:creator>Administrator</dc:creator>
  <dc:description/>
  <cp:keywords/>
  <dc:language>en-US</dc:language>
  <cp:lastModifiedBy>David Accame</cp:lastModifiedBy>
  <dcterms:modified xsi:type="dcterms:W3CDTF">2016-04-14T22:16:00Z</dcterms:modified>
  <cp:revision>2</cp:revision>
  <dc:subject/>
  <dc:title/>
</cp:coreProperties>
</file>